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5E7DDA" w14:textId="77777777" w:rsidR="00EE076B" w:rsidRDefault="00EE076B" w:rsidP="003A246C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14:paraId="31D3D888" w14:textId="500BE543" w:rsidR="003A246C" w:rsidRDefault="004B6D89" w:rsidP="003A246C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 wp14:anchorId="736709F0" wp14:editId="22771865">
            <wp:extent cx="4288536" cy="3357677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8536" cy="3357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269D5E" w14:textId="344DD731" w:rsidR="003A246C" w:rsidRDefault="00D82946" w:rsidP="003A246C">
      <w:pPr>
        <w:spacing w:line="480" w:lineRule="auto"/>
        <w:rPr>
          <w:rFonts w:ascii="Times New Roman" w:hAnsi="Times New Roman"/>
          <w:sz w:val="24"/>
          <w:szCs w:val="24"/>
        </w:rPr>
      </w:pPr>
      <w:r w:rsidRPr="00D82946">
        <w:rPr>
          <w:rFonts w:ascii="Times New Roman" w:eastAsia="Times New Roman" w:hAnsi="Times New Roman"/>
          <w:b/>
          <w:sz w:val="24"/>
          <w:szCs w:val="24"/>
        </w:rPr>
        <w:t>Additional file 1</w:t>
      </w:r>
      <w:r>
        <w:rPr>
          <w:rFonts w:ascii="Times New Roman" w:hAnsi="Times New Roman" w:hint="eastAsia"/>
          <w:b/>
          <w:sz w:val="24"/>
          <w:szCs w:val="24"/>
        </w:rPr>
        <w:t xml:space="preserve">: </w:t>
      </w:r>
      <w:r w:rsidR="003A246C" w:rsidRPr="00C77EEE">
        <w:rPr>
          <w:rFonts w:ascii="Times New Roman" w:eastAsia="Times New Roman" w:hAnsi="Times New Roman"/>
          <w:b/>
          <w:sz w:val="24"/>
          <w:szCs w:val="24"/>
        </w:rPr>
        <w:t>Fig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="003A246C" w:rsidRPr="00C77EEE">
        <w:rPr>
          <w:rFonts w:ascii="Times New Roman" w:eastAsia="Times New Roman" w:hAnsi="Times New Roman"/>
          <w:b/>
          <w:sz w:val="24"/>
          <w:szCs w:val="24"/>
        </w:rPr>
        <w:t xml:space="preserve"> S</w:t>
      </w:r>
      <w:r w:rsidR="003A246C" w:rsidRPr="00C77EEE">
        <w:rPr>
          <w:rFonts w:ascii="Times New Roman" w:hAnsi="Times New Roman" w:hint="eastAsia"/>
          <w:b/>
          <w:sz w:val="24"/>
          <w:szCs w:val="24"/>
        </w:rPr>
        <w:t>1</w:t>
      </w:r>
      <w:r w:rsidR="003A246C" w:rsidRPr="00C77EEE">
        <w:rPr>
          <w:rFonts w:ascii="Times New Roman" w:hAnsi="Times New Roman"/>
          <w:b/>
          <w:sz w:val="24"/>
          <w:szCs w:val="24"/>
        </w:rPr>
        <w:t>.</w:t>
      </w:r>
      <w:r w:rsidR="003A246C" w:rsidRPr="00C77EEE">
        <w:rPr>
          <w:rFonts w:ascii="Times New Roman" w:hAnsi="Times New Roman"/>
          <w:sz w:val="24"/>
          <w:szCs w:val="24"/>
        </w:rPr>
        <w:t xml:space="preserve"> </w:t>
      </w:r>
      <w:r w:rsidR="004E580A" w:rsidRPr="00C77EEE">
        <w:rPr>
          <w:rFonts w:ascii="Times New Roman" w:hAnsi="Times New Roman"/>
          <w:b/>
          <w:sz w:val="24"/>
          <w:szCs w:val="24"/>
        </w:rPr>
        <w:t>FKBP25 interacted with ESD.</w:t>
      </w:r>
      <w:r w:rsidR="004E580A" w:rsidRPr="00C77EEE">
        <w:rPr>
          <w:rFonts w:ascii="Times New Roman" w:hAnsi="Times New Roman"/>
          <w:sz w:val="24"/>
          <w:szCs w:val="24"/>
        </w:rPr>
        <w:t xml:space="preserve"> </w:t>
      </w:r>
      <w:r w:rsidR="003A246C" w:rsidRPr="00C77EEE">
        <w:rPr>
          <w:rFonts w:ascii="Times New Roman" w:hAnsi="Times New Roman"/>
          <w:sz w:val="24"/>
          <w:szCs w:val="24"/>
        </w:rPr>
        <w:t>(</w:t>
      </w:r>
      <w:r w:rsidR="004B6D89" w:rsidRPr="004B6D89">
        <w:rPr>
          <w:rFonts w:ascii="Times New Roman" w:hAnsi="Times New Roman" w:hint="eastAsia"/>
          <w:b/>
          <w:sz w:val="24"/>
          <w:szCs w:val="24"/>
        </w:rPr>
        <w:t>a</w:t>
      </w:r>
      <w:r w:rsidR="003A246C" w:rsidRPr="00C77EEE">
        <w:rPr>
          <w:rFonts w:ascii="Times New Roman" w:hAnsi="Times New Roman"/>
          <w:sz w:val="24"/>
          <w:szCs w:val="24"/>
        </w:rPr>
        <w:t>) Yeast two-hybrid assays were performed to search for proteins that interacted with ESD. A fusion construct of the GAL4 DNA-binding domain with ESD was constructed as bait for screening a human liver yeast two-hybrid cDNA library, and FKBP25 was identified. (</w:t>
      </w:r>
      <w:r w:rsidR="004B6D89">
        <w:rPr>
          <w:rFonts w:ascii="Times New Roman" w:hAnsi="Times New Roman" w:hint="eastAsia"/>
          <w:b/>
          <w:sz w:val="24"/>
          <w:szCs w:val="24"/>
        </w:rPr>
        <w:t>b</w:t>
      </w:r>
      <w:r w:rsidR="003A246C" w:rsidRPr="00C77EEE">
        <w:rPr>
          <w:rFonts w:ascii="Times New Roman" w:hAnsi="Times New Roman"/>
          <w:sz w:val="24"/>
          <w:szCs w:val="24"/>
        </w:rPr>
        <w:t>) FKBP25 in HEK293T cell lysate was collected by FKBP25 antibody and was separated by SDS-PAGE. The band corresponding to ESD</w:t>
      </w:r>
      <w:r w:rsidR="003A246C" w:rsidRPr="00C77EEE">
        <w:rPr>
          <w:sz w:val="24"/>
          <w:szCs w:val="24"/>
        </w:rPr>
        <w:t xml:space="preserve"> </w:t>
      </w:r>
      <w:r w:rsidR="003A246C" w:rsidRPr="00C77EEE">
        <w:rPr>
          <w:rFonts w:hint="eastAsia"/>
          <w:sz w:val="24"/>
          <w:szCs w:val="24"/>
        </w:rPr>
        <w:t>(</w:t>
      </w:r>
      <w:r w:rsidR="003A246C" w:rsidRPr="00C77EEE">
        <w:rPr>
          <w:rFonts w:ascii="Times New Roman" w:hAnsi="Times New Roman"/>
          <w:sz w:val="24"/>
          <w:szCs w:val="24"/>
        </w:rPr>
        <w:t>SGYHQSASEHGL</w:t>
      </w:r>
      <w:r w:rsidR="003A246C" w:rsidRPr="00C77EEE">
        <w:rPr>
          <w:rFonts w:ascii="Times New Roman" w:hAnsi="Times New Roman" w:hint="eastAsia"/>
          <w:sz w:val="24"/>
          <w:szCs w:val="24"/>
        </w:rPr>
        <w:t>)</w:t>
      </w:r>
      <w:r w:rsidR="003A246C" w:rsidRPr="00C77EEE">
        <w:rPr>
          <w:rFonts w:ascii="Times New Roman" w:hAnsi="Times New Roman"/>
          <w:sz w:val="24"/>
          <w:szCs w:val="24"/>
        </w:rPr>
        <w:t xml:space="preserve"> was identified by mass spectrometry. </w:t>
      </w:r>
    </w:p>
    <w:p w14:paraId="7E9877CA" w14:textId="77777777" w:rsidR="00874AB3" w:rsidRDefault="00874AB3" w:rsidP="003A246C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874A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F8592A" w14:textId="77777777" w:rsidR="00C478E5" w:rsidRDefault="00C478E5" w:rsidP="00227FE3">
      <w:r>
        <w:separator/>
      </w:r>
    </w:p>
  </w:endnote>
  <w:endnote w:type="continuationSeparator" w:id="0">
    <w:p w14:paraId="085A9309" w14:textId="77777777" w:rsidR="00C478E5" w:rsidRDefault="00C478E5" w:rsidP="00227F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1D7B05" w14:textId="77777777" w:rsidR="00C478E5" w:rsidRDefault="00C478E5" w:rsidP="00227FE3">
      <w:r>
        <w:separator/>
      </w:r>
    </w:p>
  </w:footnote>
  <w:footnote w:type="continuationSeparator" w:id="0">
    <w:p w14:paraId="643A384A" w14:textId="77777777" w:rsidR="00C478E5" w:rsidRDefault="00C478E5" w:rsidP="00227F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66500B"/>
    <w:rsid w:val="00015C7B"/>
    <w:rsid w:val="00041AEF"/>
    <w:rsid w:val="000653F2"/>
    <w:rsid w:val="000668CF"/>
    <w:rsid w:val="00075A68"/>
    <w:rsid w:val="000A5C72"/>
    <w:rsid w:val="000B0A78"/>
    <w:rsid w:val="000E1848"/>
    <w:rsid w:val="00132B4C"/>
    <w:rsid w:val="0014054B"/>
    <w:rsid w:val="00167078"/>
    <w:rsid w:val="0017703F"/>
    <w:rsid w:val="00184775"/>
    <w:rsid w:val="001929EC"/>
    <w:rsid w:val="001A24EF"/>
    <w:rsid w:val="001B5CFD"/>
    <w:rsid w:val="001B665D"/>
    <w:rsid w:val="001E2093"/>
    <w:rsid w:val="001F7B17"/>
    <w:rsid w:val="002058A9"/>
    <w:rsid w:val="00213DD1"/>
    <w:rsid w:val="00214E4E"/>
    <w:rsid w:val="002247F1"/>
    <w:rsid w:val="00227FE3"/>
    <w:rsid w:val="00231E08"/>
    <w:rsid w:val="00242AC0"/>
    <w:rsid w:val="00245D65"/>
    <w:rsid w:val="002C5A6E"/>
    <w:rsid w:val="002D3F57"/>
    <w:rsid w:val="002D67F8"/>
    <w:rsid w:val="002E0518"/>
    <w:rsid w:val="002F284A"/>
    <w:rsid w:val="00301B0F"/>
    <w:rsid w:val="00313093"/>
    <w:rsid w:val="00331C1D"/>
    <w:rsid w:val="00341B71"/>
    <w:rsid w:val="0034775B"/>
    <w:rsid w:val="0036148A"/>
    <w:rsid w:val="00361F1E"/>
    <w:rsid w:val="0038155F"/>
    <w:rsid w:val="003951A9"/>
    <w:rsid w:val="00397A9A"/>
    <w:rsid w:val="003A246C"/>
    <w:rsid w:val="003C4627"/>
    <w:rsid w:val="003E592F"/>
    <w:rsid w:val="00401CA9"/>
    <w:rsid w:val="00404136"/>
    <w:rsid w:val="004122FF"/>
    <w:rsid w:val="004136C2"/>
    <w:rsid w:val="00443472"/>
    <w:rsid w:val="004457E8"/>
    <w:rsid w:val="004729B8"/>
    <w:rsid w:val="00485151"/>
    <w:rsid w:val="0048653C"/>
    <w:rsid w:val="00494E78"/>
    <w:rsid w:val="004B6D89"/>
    <w:rsid w:val="004C2874"/>
    <w:rsid w:val="004C48F0"/>
    <w:rsid w:val="004E580A"/>
    <w:rsid w:val="005066D6"/>
    <w:rsid w:val="00517546"/>
    <w:rsid w:val="00521E99"/>
    <w:rsid w:val="00532BB2"/>
    <w:rsid w:val="00562CDC"/>
    <w:rsid w:val="00587ACF"/>
    <w:rsid w:val="005907BF"/>
    <w:rsid w:val="00591C45"/>
    <w:rsid w:val="005A1097"/>
    <w:rsid w:val="005A3D9E"/>
    <w:rsid w:val="005B44E5"/>
    <w:rsid w:val="005D6430"/>
    <w:rsid w:val="005E5DE9"/>
    <w:rsid w:val="005F28FB"/>
    <w:rsid w:val="00600771"/>
    <w:rsid w:val="00613FB5"/>
    <w:rsid w:val="00657611"/>
    <w:rsid w:val="0066500B"/>
    <w:rsid w:val="006718C3"/>
    <w:rsid w:val="006757F1"/>
    <w:rsid w:val="0068343B"/>
    <w:rsid w:val="0068723A"/>
    <w:rsid w:val="006948C3"/>
    <w:rsid w:val="006C000C"/>
    <w:rsid w:val="006D302A"/>
    <w:rsid w:val="006E6AFF"/>
    <w:rsid w:val="00706FBE"/>
    <w:rsid w:val="00711FA0"/>
    <w:rsid w:val="0071687C"/>
    <w:rsid w:val="00717C05"/>
    <w:rsid w:val="00725BF9"/>
    <w:rsid w:val="0073344B"/>
    <w:rsid w:val="007337B2"/>
    <w:rsid w:val="00744EF5"/>
    <w:rsid w:val="00744F4F"/>
    <w:rsid w:val="00747799"/>
    <w:rsid w:val="007675D9"/>
    <w:rsid w:val="00783C8A"/>
    <w:rsid w:val="007A246D"/>
    <w:rsid w:val="007A7B7F"/>
    <w:rsid w:val="007B22CD"/>
    <w:rsid w:val="007D2EBA"/>
    <w:rsid w:val="007D5B48"/>
    <w:rsid w:val="007E1807"/>
    <w:rsid w:val="007F4ABA"/>
    <w:rsid w:val="008140A5"/>
    <w:rsid w:val="0082605B"/>
    <w:rsid w:val="00874AB3"/>
    <w:rsid w:val="00890BB2"/>
    <w:rsid w:val="00896062"/>
    <w:rsid w:val="008B03C2"/>
    <w:rsid w:val="008B2C72"/>
    <w:rsid w:val="008B6AC0"/>
    <w:rsid w:val="008D1DC5"/>
    <w:rsid w:val="008E0681"/>
    <w:rsid w:val="00902B3A"/>
    <w:rsid w:val="00903566"/>
    <w:rsid w:val="00905462"/>
    <w:rsid w:val="009242B1"/>
    <w:rsid w:val="0096795C"/>
    <w:rsid w:val="00982F39"/>
    <w:rsid w:val="00990CB4"/>
    <w:rsid w:val="009947B5"/>
    <w:rsid w:val="009A35C0"/>
    <w:rsid w:val="009C37B0"/>
    <w:rsid w:val="009C77D1"/>
    <w:rsid w:val="009D00B9"/>
    <w:rsid w:val="009D36CD"/>
    <w:rsid w:val="009D4E52"/>
    <w:rsid w:val="009D6AEA"/>
    <w:rsid w:val="009E2B88"/>
    <w:rsid w:val="009E3F9A"/>
    <w:rsid w:val="00A51637"/>
    <w:rsid w:val="00A703C6"/>
    <w:rsid w:val="00A7346C"/>
    <w:rsid w:val="00A821A6"/>
    <w:rsid w:val="00AB72DA"/>
    <w:rsid w:val="00AB75B7"/>
    <w:rsid w:val="00AC5013"/>
    <w:rsid w:val="00AE6AE4"/>
    <w:rsid w:val="00B01165"/>
    <w:rsid w:val="00B133E2"/>
    <w:rsid w:val="00B2156C"/>
    <w:rsid w:val="00B32E05"/>
    <w:rsid w:val="00B34A29"/>
    <w:rsid w:val="00B52C89"/>
    <w:rsid w:val="00B577AE"/>
    <w:rsid w:val="00B7511D"/>
    <w:rsid w:val="00BB1D18"/>
    <w:rsid w:val="00BE31FF"/>
    <w:rsid w:val="00BF1D3F"/>
    <w:rsid w:val="00C06BD9"/>
    <w:rsid w:val="00C47582"/>
    <w:rsid w:val="00C478E5"/>
    <w:rsid w:val="00C57D22"/>
    <w:rsid w:val="00C86CF6"/>
    <w:rsid w:val="00CA5443"/>
    <w:rsid w:val="00CC41C8"/>
    <w:rsid w:val="00CF121A"/>
    <w:rsid w:val="00D13B38"/>
    <w:rsid w:val="00D26D48"/>
    <w:rsid w:val="00D82946"/>
    <w:rsid w:val="00DB50F7"/>
    <w:rsid w:val="00DC1913"/>
    <w:rsid w:val="00E14CF9"/>
    <w:rsid w:val="00E242DF"/>
    <w:rsid w:val="00E3526B"/>
    <w:rsid w:val="00E678D0"/>
    <w:rsid w:val="00E96943"/>
    <w:rsid w:val="00EE076B"/>
    <w:rsid w:val="00EF7808"/>
    <w:rsid w:val="00F03CDD"/>
    <w:rsid w:val="00F050AC"/>
    <w:rsid w:val="00F051E2"/>
    <w:rsid w:val="00F13008"/>
    <w:rsid w:val="00F310AC"/>
    <w:rsid w:val="00F47B95"/>
    <w:rsid w:val="00F950F6"/>
    <w:rsid w:val="00FA544F"/>
    <w:rsid w:val="00FA7702"/>
    <w:rsid w:val="00FC149A"/>
    <w:rsid w:val="00FD5562"/>
    <w:rsid w:val="00FF4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ADC789"/>
  <w15:docId w15:val="{448F7707-3971-4718-92AD-5FC085E88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1DC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DC5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27F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7FE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7F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27FE3"/>
    <w:rPr>
      <w:sz w:val="18"/>
      <w:szCs w:val="18"/>
    </w:rPr>
  </w:style>
  <w:style w:type="character" w:styleId="Hyperlink">
    <w:name w:val="Hyperlink"/>
    <w:basedOn w:val="DefaultParagraphFont"/>
    <w:uiPriority w:val="99"/>
    <w:rsid w:val="00227FE3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uiPriority w:val="99"/>
    <w:rsid w:val="00227FE3"/>
    <w:rPr>
      <w:rFonts w:cs="Times New Roman"/>
    </w:rPr>
  </w:style>
  <w:style w:type="paragraph" w:customStyle="1" w:styleId="p">
    <w:name w:val="p"/>
    <w:basedOn w:val="Normal"/>
    <w:uiPriority w:val="99"/>
    <w:rsid w:val="00227FE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711FA0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9A35C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35C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35C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5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5C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Jini Mol J.</cp:lastModifiedBy>
  <cp:revision>3</cp:revision>
  <dcterms:created xsi:type="dcterms:W3CDTF">2021-11-25T19:06:00Z</dcterms:created>
  <dcterms:modified xsi:type="dcterms:W3CDTF">2021-11-25T19:06:00Z</dcterms:modified>
</cp:coreProperties>
</file>